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347"/>
        <w:tblW w:w="0" w:type="auto"/>
        <w:tblLook w:val="04A0" w:firstRow="1" w:lastRow="0" w:firstColumn="1" w:lastColumn="0" w:noHBand="0" w:noVBand="1"/>
      </w:tblPr>
      <w:tblGrid>
        <w:gridCol w:w="2127"/>
        <w:gridCol w:w="1474"/>
        <w:gridCol w:w="1474"/>
        <w:gridCol w:w="1473"/>
        <w:gridCol w:w="1474"/>
      </w:tblGrid>
      <w:tr w:rsidR="005D6088" w14:paraId="010B8899" w14:textId="211599E4" w:rsidTr="005D6088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323B3223" w14:textId="77777777" w:rsidR="005D6088" w:rsidRDefault="005D6088" w:rsidP="005D60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8F08EA" w14:textId="1DFC1F86" w:rsidR="005D6088" w:rsidRDefault="005D6088" w:rsidP="005D60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atGPT4.0</w:t>
            </w:r>
          </w:p>
        </w:tc>
        <w:tc>
          <w:tcPr>
            <w:tcW w:w="29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4BD8895" w14:textId="5D824CBC" w:rsidR="005D6088" w:rsidRDefault="005D6088" w:rsidP="005D60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atGPT3.5</w:t>
            </w:r>
          </w:p>
        </w:tc>
      </w:tr>
      <w:tr w:rsidR="005D6088" w14:paraId="76FD5856" w14:textId="062DA448" w:rsidTr="005D6088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066AA" w14:textId="7F067492" w:rsidR="005D6088" w:rsidRDefault="005D6088" w:rsidP="005D60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F7A52" w14:textId="1C1C3914" w:rsidR="005D6088" w:rsidRDefault="005D6088" w:rsidP="005D6088">
            <w:pPr>
              <w:rPr>
                <w:rFonts w:ascii="Times New Roman" w:hAnsi="Times New Roman" w:cs="Times New Roman"/>
              </w:rPr>
            </w:pPr>
            <w:r w:rsidRPr="005D6088">
              <w:rPr>
                <w:rFonts w:ascii="Times New Roman" w:hAnsi="Times New Roman" w:cs="Times New Roman"/>
              </w:rPr>
              <w:t>Cohe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D6088">
              <w:rPr>
                <w:rFonts w:ascii="Times New Roman" w:hAnsi="Times New Roman" w:cs="Times New Roman"/>
              </w:rPr>
              <w:t>κ valu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491A6" w14:textId="4E1C507A" w:rsidR="005D608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35576" w14:textId="35C2BBF6" w:rsidR="005D6088" w:rsidRDefault="005D6088" w:rsidP="005D6088">
            <w:pPr>
              <w:rPr>
                <w:rFonts w:ascii="Times New Roman" w:hAnsi="Times New Roman" w:cs="Times New Roman"/>
              </w:rPr>
            </w:pPr>
            <w:r w:rsidRPr="005D6088">
              <w:rPr>
                <w:rFonts w:ascii="Times New Roman" w:hAnsi="Times New Roman" w:cs="Times New Roman"/>
              </w:rPr>
              <w:t>Cohe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D6088">
              <w:rPr>
                <w:rFonts w:ascii="Times New Roman" w:hAnsi="Times New Roman" w:cs="Times New Roman"/>
              </w:rPr>
              <w:t>κ valu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42411" w14:textId="252F3FA8" w:rsidR="005D608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5D6088" w14:paraId="525290CE" w14:textId="59E865B5" w:rsidTr="005D6088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2C557" w14:textId="5B228D2A" w:rsidR="005D6088" w:rsidRDefault="005D6088" w:rsidP="005D6088">
            <w:pPr>
              <w:rPr>
                <w:rFonts w:ascii="Times New Roman" w:hAnsi="Times New Roman" w:cs="Times New Roman"/>
              </w:rPr>
            </w:pPr>
            <w:r w:rsidRPr="00E50C5A">
              <w:rPr>
                <w:rFonts w:ascii="Times New Roman" w:hAnsi="Times New Roman" w:cs="Times New Roman"/>
              </w:rPr>
              <w:t>Medical history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97C3C" w14:textId="3C937D09" w:rsidR="005D608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FFDB6" w14:textId="0589A1F1" w:rsidR="005D608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01</w:t>
            </w:r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</w:tcPr>
          <w:p w14:paraId="5367E5FE" w14:textId="20A9E2FB" w:rsidR="005D608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4392C02C" w14:textId="30756D95" w:rsidR="005D608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01</w:t>
            </w:r>
          </w:p>
        </w:tc>
      </w:tr>
      <w:tr w:rsidR="005D6088" w14:paraId="0771F7C3" w14:textId="6FE335A4" w:rsidTr="005D608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8A0C59" w14:textId="3B1DCF3D" w:rsidR="005D6088" w:rsidRDefault="005D6088" w:rsidP="005D6088">
            <w:pPr>
              <w:rPr>
                <w:rFonts w:ascii="Times New Roman" w:hAnsi="Times New Roman" w:cs="Times New Roman"/>
              </w:rPr>
            </w:pPr>
            <w:r w:rsidRPr="00E50C5A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F08802E" w14:textId="2157B3A5" w:rsidR="005D608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42A5A5A" w14:textId="63F894AC" w:rsidR="005D6088" w:rsidRDefault="005D6088" w:rsidP="005D6088">
            <w:pPr>
              <w:rPr>
                <w:rFonts w:ascii="Times New Roman" w:hAnsi="Times New Roman" w:cs="Times New Roman"/>
              </w:rPr>
            </w:pPr>
            <w:r w:rsidRPr="00B11FD8">
              <w:rPr>
                <w:rFonts w:ascii="Times New Roman" w:hAnsi="Times New Roman" w:cs="Times New Roman" w:hint="eastAsia"/>
              </w:rPr>
              <w:t>&lt;0.0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766742A" w14:textId="23F9C206" w:rsidR="005D6088" w:rsidRPr="00B11FD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A8DD6BA" w14:textId="3F95324D" w:rsidR="005D6088" w:rsidRPr="00B11FD8" w:rsidRDefault="005D6088" w:rsidP="005D6088">
            <w:pPr>
              <w:rPr>
                <w:rFonts w:ascii="Times New Roman" w:hAnsi="Times New Roman" w:cs="Times New Roman"/>
              </w:rPr>
            </w:pPr>
            <w:r w:rsidRPr="00B11FD8">
              <w:rPr>
                <w:rFonts w:ascii="Times New Roman" w:hAnsi="Times New Roman" w:cs="Times New Roman" w:hint="eastAsia"/>
              </w:rPr>
              <w:t>&lt;0.0001</w:t>
            </w:r>
          </w:p>
        </w:tc>
      </w:tr>
      <w:tr w:rsidR="005D6088" w14:paraId="5418CC9F" w14:textId="2E738B0B" w:rsidTr="005D608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3AAB5D" w14:textId="789D9671" w:rsidR="005D608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E50C5A">
              <w:rPr>
                <w:rFonts w:ascii="Times New Roman" w:hAnsi="Times New Roman" w:cs="Times New Roman"/>
              </w:rPr>
              <w:t>hysical examina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7CCD91C" w14:textId="7150D5D5" w:rsidR="005D608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8B20E92" w14:textId="526C6453" w:rsidR="005D6088" w:rsidRDefault="005D6088" w:rsidP="005D6088">
            <w:pPr>
              <w:rPr>
                <w:rFonts w:ascii="Times New Roman" w:hAnsi="Times New Roman" w:cs="Times New Roman"/>
              </w:rPr>
            </w:pPr>
            <w:r w:rsidRPr="00B11FD8">
              <w:rPr>
                <w:rFonts w:ascii="Times New Roman" w:hAnsi="Times New Roman" w:cs="Times New Roman" w:hint="eastAsia"/>
              </w:rPr>
              <w:t>&lt;0.0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DEC134A" w14:textId="59B790CF" w:rsidR="005D6088" w:rsidRPr="00B11FD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1A9E703" w14:textId="723B310F" w:rsidR="005D6088" w:rsidRPr="00B11FD8" w:rsidRDefault="005D6088" w:rsidP="005D6088">
            <w:pPr>
              <w:rPr>
                <w:rFonts w:ascii="Times New Roman" w:hAnsi="Times New Roman" w:cs="Times New Roman"/>
              </w:rPr>
            </w:pPr>
            <w:r w:rsidRPr="00B11FD8">
              <w:rPr>
                <w:rFonts w:ascii="Times New Roman" w:hAnsi="Times New Roman" w:cs="Times New Roman" w:hint="eastAsia"/>
              </w:rPr>
              <w:t>&lt;0.0001</w:t>
            </w:r>
          </w:p>
        </w:tc>
      </w:tr>
      <w:tr w:rsidR="005D6088" w14:paraId="31C9E0ED" w14:textId="0E10128B" w:rsidTr="005D608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6EDDD5" w14:textId="16F88120" w:rsidR="005D608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E50C5A">
              <w:rPr>
                <w:rFonts w:ascii="Times New Roman" w:hAnsi="Times New Roman" w:cs="Times New Roman"/>
              </w:rPr>
              <w:t>aboratory test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64107B2" w14:textId="016147FD" w:rsidR="005D608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7D13745" w14:textId="235195D4" w:rsidR="005D6088" w:rsidRDefault="005D6088" w:rsidP="005D6088">
            <w:pPr>
              <w:rPr>
                <w:rFonts w:ascii="Times New Roman" w:hAnsi="Times New Roman" w:cs="Times New Roman"/>
              </w:rPr>
            </w:pPr>
            <w:r w:rsidRPr="00B11FD8">
              <w:rPr>
                <w:rFonts w:ascii="Times New Roman" w:hAnsi="Times New Roman" w:cs="Times New Roman" w:hint="eastAsia"/>
              </w:rPr>
              <w:t>&lt;0.0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1599AF7" w14:textId="63D600D0" w:rsidR="005D6088" w:rsidRPr="00B11FD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9A417AB" w14:textId="23EA08DA" w:rsidR="005D6088" w:rsidRPr="00B11FD8" w:rsidRDefault="005D6088" w:rsidP="005D6088">
            <w:pPr>
              <w:rPr>
                <w:rFonts w:ascii="Times New Roman" w:hAnsi="Times New Roman" w:cs="Times New Roman"/>
              </w:rPr>
            </w:pPr>
            <w:r w:rsidRPr="00B11FD8">
              <w:rPr>
                <w:rFonts w:ascii="Times New Roman" w:hAnsi="Times New Roman" w:cs="Times New Roman" w:hint="eastAsia"/>
              </w:rPr>
              <w:t>&lt;0.0001</w:t>
            </w:r>
          </w:p>
        </w:tc>
      </w:tr>
      <w:tr w:rsidR="005D6088" w14:paraId="2B304C20" w14:textId="472CC54D" w:rsidTr="005D608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C6AB5B" w14:textId="41D738FF" w:rsidR="005D608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E50C5A">
              <w:rPr>
                <w:rFonts w:ascii="Times New Roman" w:hAnsi="Times New Roman" w:cs="Times New Roman"/>
              </w:rPr>
              <w:t xml:space="preserve">maging </w:t>
            </w:r>
            <w:r>
              <w:rPr>
                <w:rFonts w:ascii="Times New Roman" w:hAnsi="Times New Roman" w:cs="Times New Roman" w:hint="eastAsia"/>
              </w:rPr>
              <w:t>examina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8A891EE" w14:textId="7DD1EFEC" w:rsidR="005D608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5F3496E" w14:textId="0BED990C" w:rsidR="005D6088" w:rsidRDefault="005D6088" w:rsidP="005D6088">
            <w:pPr>
              <w:rPr>
                <w:rFonts w:ascii="Times New Roman" w:hAnsi="Times New Roman" w:cs="Times New Roman"/>
              </w:rPr>
            </w:pPr>
            <w:r w:rsidRPr="00B11FD8">
              <w:rPr>
                <w:rFonts w:ascii="Times New Roman" w:hAnsi="Times New Roman" w:cs="Times New Roman" w:hint="eastAsia"/>
              </w:rPr>
              <w:t>&lt;0.0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DA87DF7" w14:textId="64624C24" w:rsidR="005D6088" w:rsidRPr="00B11FD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B99EE12" w14:textId="2A0FDCB8" w:rsidR="005D6088" w:rsidRPr="00B11FD8" w:rsidRDefault="005D6088" w:rsidP="005D6088">
            <w:pPr>
              <w:rPr>
                <w:rFonts w:ascii="Times New Roman" w:hAnsi="Times New Roman" w:cs="Times New Roman"/>
              </w:rPr>
            </w:pPr>
            <w:r w:rsidRPr="00B11FD8">
              <w:rPr>
                <w:rFonts w:ascii="Times New Roman" w:hAnsi="Times New Roman" w:cs="Times New Roman" w:hint="eastAsia"/>
              </w:rPr>
              <w:t>&lt;0.0001</w:t>
            </w:r>
          </w:p>
        </w:tc>
      </w:tr>
      <w:tr w:rsidR="005D6088" w14:paraId="47FD32EC" w14:textId="7B4EECDF" w:rsidTr="005D608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E53B65" w14:textId="6E22B037" w:rsidR="005D608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E50C5A">
              <w:rPr>
                <w:rFonts w:ascii="Times New Roman" w:hAnsi="Times New Roman" w:cs="Times New Roman"/>
              </w:rPr>
              <w:t>ntraoperative finding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32479E1" w14:textId="7CEC6C25" w:rsidR="005D608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964896D" w14:textId="35150939" w:rsidR="005D6088" w:rsidRDefault="005D6088" w:rsidP="005D6088">
            <w:pPr>
              <w:rPr>
                <w:rFonts w:ascii="Times New Roman" w:hAnsi="Times New Roman" w:cs="Times New Roman"/>
              </w:rPr>
            </w:pPr>
            <w:r w:rsidRPr="00B11FD8">
              <w:rPr>
                <w:rFonts w:ascii="Times New Roman" w:hAnsi="Times New Roman" w:cs="Times New Roman" w:hint="eastAsia"/>
              </w:rPr>
              <w:t>&lt;0.0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6CEFB0C4" w14:textId="3D9337F1" w:rsidR="005D6088" w:rsidRPr="00B11FD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DE21A07" w14:textId="53D5DBC3" w:rsidR="005D6088" w:rsidRPr="00B11FD8" w:rsidRDefault="005D6088" w:rsidP="005D6088">
            <w:pPr>
              <w:rPr>
                <w:rFonts w:ascii="Times New Roman" w:hAnsi="Times New Roman" w:cs="Times New Roman"/>
              </w:rPr>
            </w:pPr>
            <w:r w:rsidRPr="00B11FD8">
              <w:rPr>
                <w:rFonts w:ascii="Times New Roman" w:hAnsi="Times New Roman" w:cs="Times New Roman" w:hint="eastAsia"/>
              </w:rPr>
              <w:t>&lt;0.0001</w:t>
            </w:r>
          </w:p>
        </w:tc>
      </w:tr>
      <w:tr w:rsidR="005D6088" w14:paraId="370A8EA0" w14:textId="060D517E" w:rsidTr="005D6088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76432" w14:textId="7D0C1FC0" w:rsidR="005D608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E50C5A">
              <w:rPr>
                <w:rFonts w:ascii="Times New Roman" w:hAnsi="Times New Roman" w:cs="Times New Roman"/>
              </w:rPr>
              <w:t>athology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BB18C" w14:textId="6B00F871" w:rsidR="005D608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72A78" w14:textId="030F9B77" w:rsidR="005D6088" w:rsidRDefault="005D6088" w:rsidP="005D6088">
            <w:pPr>
              <w:rPr>
                <w:rFonts w:ascii="Times New Roman" w:hAnsi="Times New Roman" w:cs="Times New Roman"/>
              </w:rPr>
            </w:pPr>
            <w:r w:rsidRPr="00B11FD8">
              <w:rPr>
                <w:rFonts w:ascii="Times New Roman" w:hAnsi="Times New Roman" w:cs="Times New Roman" w:hint="eastAsia"/>
              </w:rPr>
              <w:t>&lt;0.000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2C3D1" w14:textId="4E5C9F0E" w:rsidR="005D6088" w:rsidRPr="00B11FD8" w:rsidRDefault="005D6088" w:rsidP="005D6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C052C" w14:textId="524EC669" w:rsidR="005D6088" w:rsidRPr="00B11FD8" w:rsidRDefault="005D6088" w:rsidP="005D6088">
            <w:pPr>
              <w:rPr>
                <w:rFonts w:ascii="Times New Roman" w:hAnsi="Times New Roman" w:cs="Times New Roman"/>
              </w:rPr>
            </w:pPr>
            <w:r w:rsidRPr="00B11FD8">
              <w:rPr>
                <w:rFonts w:ascii="Times New Roman" w:hAnsi="Times New Roman" w:cs="Times New Roman" w:hint="eastAsia"/>
              </w:rPr>
              <w:t>&lt;0.0001</w:t>
            </w:r>
          </w:p>
        </w:tc>
      </w:tr>
    </w:tbl>
    <w:p w14:paraId="4E204665" w14:textId="25818E40" w:rsidR="005D4192" w:rsidRDefault="00FB7A30">
      <w:pPr>
        <w:rPr>
          <w:rFonts w:ascii="Times New Roman" w:hAnsi="Times New Roman" w:cs="Times New Roman"/>
        </w:rPr>
      </w:pPr>
      <w:r w:rsidRPr="00FB7A30">
        <w:rPr>
          <w:rFonts w:ascii="Times New Roman" w:hAnsi="Times New Roman" w:cs="Times New Roman"/>
          <w:b/>
          <w:bCs/>
        </w:rPr>
        <w:t>Multimedia Appendix 3.</w:t>
      </w:r>
      <w:r w:rsidRPr="00FB7A30">
        <w:rPr>
          <w:rFonts w:ascii="Times New Roman" w:hAnsi="Times New Roman" w:cs="Times New Roman"/>
        </w:rPr>
        <w:t xml:space="preserve"> Cohen Kappa statistic for senior surgeons agreement.</w:t>
      </w:r>
    </w:p>
    <w:p w14:paraId="500200BF" w14:textId="77777777" w:rsidR="00FB7A30" w:rsidRPr="005D6088" w:rsidRDefault="00FB7A30">
      <w:pPr>
        <w:rPr>
          <w:rFonts w:ascii="Times New Roman" w:hAnsi="Times New Roman" w:cs="Times New Roman"/>
        </w:rPr>
      </w:pPr>
    </w:p>
    <w:sectPr w:rsidR="00FB7A30" w:rsidRPr="005D6088" w:rsidSect="00277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AFB6AE" w14:textId="77777777" w:rsidR="00834B73" w:rsidRDefault="00834B73" w:rsidP="00277516">
      <w:r>
        <w:separator/>
      </w:r>
    </w:p>
  </w:endnote>
  <w:endnote w:type="continuationSeparator" w:id="0">
    <w:p w14:paraId="2E19B5E4" w14:textId="77777777" w:rsidR="00834B73" w:rsidRDefault="00834B73" w:rsidP="00277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6B97B4" w14:textId="77777777" w:rsidR="00834B73" w:rsidRDefault="00834B73" w:rsidP="00277516">
      <w:r>
        <w:separator/>
      </w:r>
    </w:p>
  </w:footnote>
  <w:footnote w:type="continuationSeparator" w:id="0">
    <w:p w14:paraId="44B74BE9" w14:textId="77777777" w:rsidR="00834B73" w:rsidRDefault="00834B73" w:rsidP="00277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CwMDYzNDQ1NLMwNrJQ0lEKTi0uzszPAykwrAUAZSZbiCwAAAA="/>
  </w:docVars>
  <w:rsids>
    <w:rsidRoot w:val="003800E3"/>
    <w:rsid w:val="000A56BF"/>
    <w:rsid w:val="00273E0E"/>
    <w:rsid w:val="00277516"/>
    <w:rsid w:val="003800E3"/>
    <w:rsid w:val="004510B1"/>
    <w:rsid w:val="00470FC0"/>
    <w:rsid w:val="004971AE"/>
    <w:rsid w:val="005B6BB4"/>
    <w:rsid w:val="005D4192"/>
    <w:rsid w:val="005D6088"/>
    <w:rsid w:val="00646E36"/>
    <w:rsid w:val="006A6207"/>
    <w:rsid w:val="00834B73"/>
    <w:rsid w:val="008739E6"/>
    <w:rsid w:val="00876851"/>
    <w:rsid w:val="00876CD5"/>
    <w:rsid w:val="008C614D"/>
    <w:rsid w:val="009D33B5"/>
    <w:rsid w:val="009E1C94"/>
    <w:rsid w:val="00B63454"/>
    <w:rsid w:val="00B833D7"/>
    <w:rsid w:val="00C057F3"/>
    <w:rsid w:val="00CC6B68"/>
    <w:rsid w:val="00E50C5A"/>
    <w:rsid w:val="00FB7A30"/>
    <w:rsid w:val="00FD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C142C"/>
  <w15:chartTrackingRefBased/>
  <w15:docId w15:val="{A7536913-581D-4DE4-A735-F752D1D59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516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5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75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7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7516"/>
    <w:rPr>
      <w:sz w:val="18"/>
      <w:szCs w:val="18"/>
    </w:rPr>
  </w:style>
  <w:style w:type="table" w:styleId="TableGrid">
    <w:name w:val="Table Grid"/>
    <w:basedOn w:val="TableNormal"/>
    <w:uiPriority w:val="39"/>
    <w:rsid w:val="00E50C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B7A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7A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秉贤 王</dc:creator>
  <cp:keywords/>
  <dc:description/>
  <cp:lastModifiedBy>Monisha Swaminathan</cp:lastModifiedBy>
  <cp:revision>5</cp:revision>
  <cp:lastPrinted>2024-06-26T14:45:00Z</cp:lastPrinted>
  <dcterms:created xsi:type="dcterms:W3CDTF">2024-06-25T16:46:00Z</dcterms:created>
  <dcterms:modified xsi:type="dcterms:W3CDTF">2024-09-10T13:00:00Z</dcterms:modified>
</cp:coreProperties>
</file>